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961" w:rsidRDefault="0098496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15263" w:rsidRDefault="00615263">
      <w:pPr>
        <w:rPr>
          <w:rFonts w:ascii="Times New Roman" w:hAnsi="Times New Roman" w:cs="Times New Roman"/>
          <w:b/>
          <w:sz w:val="24"/>
          <w:szCs w:val="24"/>
        </w:rPr>
      </w:pPr>
    </w:p>
    <w:p w:rsidR="00615263" w:rsidRDefault="00615263">
      <w:pPr>
        <w:rPr>
          <w:rFonts w:ascii="Times New Roman" w:hAnsi="Times New Roman" w:cs="Times New Roman"/>
          <w:b/>
          <w:sz w:val="24"/>
          <w:szCs w:val="24"/>
        </w:rPr>
      </w:pPr>
    </w:p>
    <w:p w:rsidR="00615263" w:rsidRDefault="0061526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5263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for the article.</w:t>
      </w:r>
    </w:p>
    <w:p w:rsidR="00615263" w:rsidRP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15263">
        <w:rPr>
          <w:rFonts w:ascii="Times New Roman" w:hAnsi="Times New Roman" w:cs="Times New Roman"/>
          <w:sz w:val="24"/>
          <w:szCs w:val="24"/>
          <w:lang w:val="en-GB"/>
        </w:rPr>
        <w:t>titl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sttraumatic growth and depreciation six years after the 2004 Tsunami</w:t>
      </w: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Pr="00FA5C74" w:rsidRDefault="007D2272" w:rsidP="007D2272">
      <w:pPr>
        <w:spacing w:line="240" w:lineRule="auto"/>
        <w:rPr>
          <w:lang w:val="en-US"/>
        </w:rPr>
      </w:pPr>
      <w:r w:rsidRPr="000D25AE">
        <w:rPr>
          <w:i/>
          <w:lang w:val="en-US"/>
        </w:rPr>
        <w:lastRenderedPageBreak/>
        <w:t>Table 5a.</w:t>
      </w:r>
      <w:r w:rsidRPr="00FA5C74">
        <w:rPr>
          <w:lang w:val="en-US"/>
        </w:rPr>
        <w:t xml:space="preserve">  Bayesian path way analysis with general psychological distress (GHQ 12), 14 months post disaster (T1), as mediator variables for the outcome variables, posttraumatic growth (PTG)</w:t>
      </w:r>
      <w:r>
        <w:rPr>
          <w:lang w:val="en-US"/>
        </w:rPr>
        <w:t xml:space="preserve"> and posttraumatic depreciation (PTD), 6 years post disaster (T2)</w:t>
      </w:r>
      <w:r w:rsidRPr="00A03B4E">
        <w:rPr>
          <w:lang w:val="en-US"/>
        </w:rPr>
        <w:t>.</w:t>
      </w:r>
      <w:r w:rsidRPr="00D70C6D">
        <w:rPr>
          <w:lang w:val="en-US"/>
        </w:rPr>
        <w:t xml:space="preserve"> </w:t>
      </w:r>
      <w:r>
        <w:rPr>
          <w:lang w:val="en-US"/>
        </w:rPr>
        <w:t>For the estimation of indirect and direct effects the three categorized variables gender, age and exposure were used in the statistical models.</w:t>
      </w:r>
    </w:p>
    <w:tbl>
      <w:tblPr>
        <w:tblStyle w:val="Formatmall1"/>
        <w:tblpPr w:leftFromText="141" w:rightFromText="141" w:vertAnchor="page" w:horzAnchor="margin" w:tblpY="3052"/>
        <w:tblW w:w="9565" w:type="dxa"/>
        <w:tblLook w:val="04A0" w:firstRow="1" w:lastRow="0" w:firstColumn="1" w:lastColumn="0" w:noHBand="0" w:noVBand="1"/>
      </w:tblPr>
      <w:tblGrid>
        <w:gridCol w:w="2347"/>
        <w:gridCol w:w="1682"/>
        <w:gridCol w:w="514"/>
        <w:gridCol w:w="1509"/>
        <w:gridCol w:w="247"/>
        <w:gridCol w:w="82"/>
        <w:gridCol w:w="185"/>
        <w:gridCol w:w="216"/>
        <w:gridCol w:w="83"/>
        <w:gridCol w:w="505"/>
        <w:gridCol w:w="1235"/>
        <w:gridCol w:w="1416"/>
      </w:tblGrid>
      <w:tr w:rsidR="007D2272" w:rsidRPr="005D0F67" w:rsidTr="001E388A">
        <w:trPr>
          <w:trHeight w:val="190"/>
        </w:trPr>
        <w:tc>
          <w:tcPr>
            <w:tcW w:w="2347" w:type="dxa"/>
            <w:tcBorders>
              <w:top w:val="single" w:sz="4" w:space="0" w:color="auto"/>
            </w:tcBorders>
            <w:noWrap/>
          </w:tcPr>
          <w:p w:rsidR="007D2272" w:rsidRPr="00C14B8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noWrap/>
          </w:tcPr>
          <w:p w:rsidR="007D2272" w:rsidRPr="00FA5C7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PTG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</w:tcBorders>
            <w:noWrap/>
          </w:tcPr>
          <w:p w:rsidR="007D2272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  <w:noWrap/>
          </w:tcPr>
          <w:p w:rsidR="007D2272" w:rsidRPr="005D0F67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</w:tcBorders>
          </w:tcPr>
          <w:p w:rsidR="007D2272" w:rsidRPr="005D0F67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39" w:type="dxa"/>
            <w:gridSpan w:val="4"/>
            <w:tcBorders>
              <w:top w:val="single" w:sz="4" w:space="0" w:color="auto"/>
            </w:tcBorders>
            <w:noWrap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                          PTD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5D0F67" w:rsidTr="001E388A">
        <w:trPr>
          <w:trHeight w:val="190"/>
        </w:trPr>
        <w:tc>
          <w:tcPr>
            <w:tcW w:w="2347" w:type="dxa"/>
            <w:tcBorders>
              <w:top w:val="single" w:sz="4" w:space="0" w:color="auto"/>
            </w:tcBorders>
            <w:noWrap/>
            <w:hideMark/>
          </w:tcPr>
          <w:p w:rsidR="007D2272" w:rsidRPr="007817D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7817D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817D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Indirect effect     </w:t>
            </w:r>
          </w:p>
          <w:p w:rsidR="007D2272" w:rsidRPr="007817D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7817D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817D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ender</w:t>
            </w:r>
          </w:p>
          <w:p w:rsidR="007D2272" w:rsidRPr="007817D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817D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omen</w:t>
            </w:r>
          </w:p>
          <w:p w:rsidR="007D2272" w:rsidRPr="007817D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817D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en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:rsidR="007D2272" w:rsidRPr="00827A9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ffectcoefficient</w:t>
            </w:r>
            <w:proofErr w:type="spell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</w:tcBorders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CI 95 %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1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247" w:type="dxa"/>
            <w:tcBorders>
              <w:top w:val="single" w:sz="4" w:space="0" w:color="auto"/>
            </w:tcBorders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</w:tcBorders>
          </w:tcPr>
          <w:p w:rsidR="007D2272" w:rsidRPr="005D0F67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39" w:type="dxa"/>
            <w:gridSpan w:val="4"/>
            <w:tcBorders>
              <w:top w:val="single" w:sz="4" w:space="0" w:color="auto"/>
            </w:tcBorders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ffectcoefficient</w:t>
            </w:r>
            <w:proofErr w:type="spellEnd"/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43CC4">
              <w:rPr>
                <w:rFonts w:ascii="Calibri" w:eastAsia="Times New Roman" w:hAnsi="Calibri" w:cs="Times New Roman"/>
                <w:color w:val="000000"/>
                <w:lang w:eastAsia="sv-SE"/>
              </w:rPr>
              <w:t>1.0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43CC4">
              <w:rPr>
                <w:rFonts w:ascii="Calibri" w:eastAsia="Times New Roman" w:hAnsi="Calibri" w:cs="Times New Roman"/>
                <w:color w:val="000000"/>
                <w:lang w:eastAsia="sv-SE"/>
              </w:rPr>
              <w:t>CI 95 %</w:t>
            </w: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ind w:left="467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443CC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43CC4">
              <w:rPr>
                <w:rFonts w:ascii="Calibri" w:eastAsia="Times New Roman" w:hAnsi="Calibri" w:cs="Times New Roman"/>
                <w:color w:val="000000"/>
                <w:lang w:eastAsia="sv-SE"/>
              </w:rPr>
              <w:t>0.26-1.87</w:t>
            </w:r>
          </w:p>
        </w:tc>
      </w:tr>
      <w:tr w:rsidR="007D2272" w:rsidRPr="005D0F67" w:rsidTr="001E388A">
        <w:trPr>
          <w:trHeight w:val="29"/>
        </w:trPr>
        <w:tc>
          <w:tcPr>
            <w:tcW w:w="2347" w:type="dxa"/>
            <w:noWrap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26" w:type="dxa"/>
            <w:noWrap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23" w:type="dxa"/>
            <w:gridSpan w:val="2"/>
            <w:noWrap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7" w:type="dxa"/>
            <w:noWrap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071" w:type="dxa"/>
            <w:gridSpan w:val="5"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235" w:type="dxa"/>
            <w:noWrap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416" w:type="dxa"/>
            <w:noWrap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</w:tr>
      <w:tr w:rsidR="007D2272" w:rsidRPr="005D0F67" w:rsidTr="001E388A">
        <w:trPr>
          <w:trHeight w:val="93"/>
        </w:trPr>
        <w:tc>
          <w:tcPr>
            <w:tcW w:w="23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Age</w:t>
            </w:r>
          </w:p>
        </w:tc>
        <w:tc>
          <w:tcPr>
            <w:tcW w:w="122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071" w:type="dxa"/>
            <w:gridSpan w:val="5"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235" w:type="dxa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</w:tr>
      <w:tr w:rsidR="007D2272" w:rsidRPr="005D0F67" w:rsidTr="001E388A">
        <w:trPr>
          <w:trHeight w:val="93"/>
        </w:trPr>
        <w:tc>
          <w:tcPr>
            <w:tcW w:w="2347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&gt;=55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5-5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35-4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25-34</w:t>
            </w: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6-24</w:t>
            </w:r>
          </w:p>
        </w:tc>
        <w:tc>
          <w:tcPr>
            <w:tcW w:w="1226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1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66</w:t>
            </w: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30</w:t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21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28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3-3.08</w:t>
            </w: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82-4.00</w:t>
            </w:r>
          </w:p>
        </w:tc>
        <w:tc>
          <w:tcPr>
            <w:tcW w:w="2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67" w:type="dxa"/>
            <w:gridSpan w:val="2"/>
          </w:tcPr>
          <w:p w:rsidR="007D2272" w:rsidRPr="005D0F67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39" w:type="dxa"/>
            <w:gridSpan w:val="4"/>
            <w:noWrap/>
            <w:hideMark/>
          </w:tcPr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1.03</w:t>
            </w: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1.00</w:t>
            </w: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1.64</w:t>
            </w: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2.27</w:t>
            </w:r>
          </w:p>
        </w:tc>
        <w:tc>
          <w:tcPr>
            <w:tcW w:w="1416" w:type="dxa"/>
            <w:noWrap/>
            <w:hideMark/>
          </w:tcPr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0.04-2.14</w:t>
            </w: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0.14-2.19</w:t>
            </w: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0.43-2.92</w:t>
            </w:r>
          </w:p>
          <w:p w:rsidR="007D2272" w:rsidRPr="009E151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E1517">
              <w:rPr>
                <w:rFonts w:ascii="Calibri" w:eastAsia="Times New Roman" w:hAnsi="Calibri" w:cs="Times New Roman"/>
                <w:color w:val="000000"/>
                <w:lang w:eastAsia="sv-SE"/>
              </w:rPr>
              <w:t>0.83-3.77</w:t>
            </w:r>
          </w:p>
        </w:tc>
      </w:tr>
      <w:tr w:rsidR="007D2272" w:rsidRPr="005D0F67" w:rsidTr="001E388A">
        <w:trPr>
          <w:trHeight w:val="93"/>
        </w:trPr>
        <w:tc>
          <w:tcPr>
            <w:tcW w:w="3573" w:type="dxa"/>
            <w:gridSpan w:val="2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Expo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ure</w:t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67" w:type="dxa"/>
            <w:gridSpan w:val="2"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39" w:type="dxa"/>
            <w:gridSpan w:val="4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</w:tr>
      <w:tr w:rsidR="007D2272" w:rsidRPr="005D0F67" w:rsidTr="001E388A">
        <w:trPr>
          <w:trHeight w:val="93"/>
        </w:trPr>
        <w:tc>
          <w:tcPr>
            <w:tcW w:w="2347" w:type="dxa"/>
            <w:noWrap/>
            <w:hideMark/>
          </w:tcPr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sunami area only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ereavement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resence on beach</w:t>
            </w:r>
          </w:p>
          <w:p w:rsidR="007D2272" w:rsidRPr="006D3283" w:rsidRDefault="007D2272" w:rsidP="001E388A">
            <w:pPr>
              <w:spacing w:line="360" w:lineRule="auto"/>
              <w:ind w:right="-396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</w:t>
            </w: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reat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 and beach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and severe injury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and bereavement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bereavement, severe injury</w:t>
            </w:r>
          </w:p>
        </w:tc>
        <w:tc>
          <w:tcPr>
            <w:tcW w:w="1226" w:type="dxa"/>
            <w:noWrap/>
            <w:hideMark/>
          </w:tcPr>
          <w:p w:rsidR="007D2272" w:rsidRPr="006D3283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20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3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6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85</w:t>
            </w:r>
          </w:p>
          <w:p w:rsidR="007D2272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77</w:t>
            </w:r>
          </w:p>
          <w:p w:rsidR="007D2272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.01</w:t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0-3.5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84-1.66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-2.16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-2.2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67-5.3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06-5.76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31-9.13</w:t>
            </w:r>
            <w:proofErr w:type="gramEnd"/>
          </w:p>
        </w:tc>
        <w:tc>
          <w:tcPr>
            <w:tcW w:w="2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67" w:type="dxa"/>
            <w:gridSpan w:val="2"/>
          </w:tcPr>
          <w:p w:rsidR="007D2272" w:rsidRPr="005D0F67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39" w:type="dxa"/>
            <w:gridSpan w:val="4"/>
            <w:noWrap/>
            <w:hideMark/>
          </w:tcPr>
          <w:p w:rsidR="007D2272" w:rsidRPr="00591B43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1.18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0.41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0.91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1.05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2.82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3.72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5.94</w:t>
            </w:r>
          </w:p>
        </w:tc>
        <w:tc>
          <w:tcPr>
            <w:tcW w:w="1416" w:type="dxa"/>
            <w:noWrap/>
            <w:hideMark/>
          </w:tcPr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0.99-3.43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0.80-1.63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0.19-2.07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0.05-2.19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0.67-5.05</w:t>
            </w: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2.18-5.39</w:t>
            </w:r>
            <w:proofErr w:type="gramEnd"/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91B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91B43">
              <w:rPr>
                <w:rFonts w:ascii="Calibri" w:eastAsia="Times New Roman" w:hAnsi="Calibri" w:cs="Times New Roman"/>
                <w:color w:val="000000"/>
                <w:lang w:eastAsia="sv-SE"/>
              </w:rPr>
              <w:t>3.48-8.59</w:t>
            </w:r>
            <w:proofErr w:type="gramEnd"/>
          </w:p>
        </w:tc>
      </w:tr>
      <w:tr w:rsidR="007D2272" w:rsidRPr="005D0F67" w:rsidTr="001E388A">
        <w:trPr>
          <w:trHeight w:val="93"/>
        </w:trPr>
        <w:tc>
          <w:tcPr>
            <w:tcW w:w="23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2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83" w:type="dxa"/>
            <w:gridSpan w:val="3"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5D0F67" w:rsidTr="001E388A">
        <w:trPr>
          <w:trHeight w:val="93"/>
        </w:trPr>
        <w:tc>
          <w:tcPr>
            <w:tcW w:w="23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2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83" w:type="dxa"/>
            <w:gridSpan w:val="3"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5D0F67" w:rsidTr="001E388A">
        <w:trPr>
          <w:trHeight w:val="80"/>
        </w:trPr>
        <w:tc>
          <w:tcPr>
            <w:tcW w:w="3573" w:type="dxa"/>
            <w:gridSpan w:val="2"/>
            <w:noWrap/>
            <w:hideMark/>
          </w:tcPr>
          <w:p w:rsidR="007D2272" w:rsidRPr="009F6E03" w:rsidRDefault="007D2272" w:rsidP="001E388A">
            <w:pPr>
              <w:ind w:right="-1007"/>
            </w:pPr>
            <w:proofErr w:type="spellStart"/>
            <w:r w:rsidRPr="009F6E03">
              <w:t>Mediating</w:t>
            </w:r>
            <w:proofErr w:type="spellEnd"/>
            <w:r w:rsidRPr="009F6E03">
              <w:t xml:space="preserve"> </w:t>
            </w:r>
            <w:proofErr w:type="spellStart"/>
            <w:proofErr w:type="gramStart"/>
            <w:r w:rsidRPr="009F6E03">
              <w:t>effect</w:t>
            </w:r>
            <w:proofErr w:type="spellEnd"/>
            <w:r>
              <w:t xml:space="preserve">                  </w:t>
            </w:r>
            <w:r w:rsidRPr="009F6E03">
              <w:t>b</w:t>
            </w:r>
            <w:proofErr w:type="gramEnd"/>
            <w:r w:rsidRPr="009F6E03">
              <w:t>*</w:t>
            </w:r>
            <w:r>
              <w:t xml:space="preserve">                                    </w:t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Pr="009F6E03" w:rsidRDefault="007D2272" w:rsidP="001E388A">
            <w:r>
              <w:t>CI 95 %</w:t>
            </w:r>
          </w:p>
        </w:tc>
        <w:tc>
          <w:tcPr>
            <w:tcW w:w="730" w:type="dxa"/>
            <w:gridSpan w:val="4"/>
            <w:noWrap/>
            <w:hideMark/>
          </w:tcPr>
          <w:p w:rsidR="007D2272" w:rsidRPr="009F6E03" w:rsidRDefault="007D2272" w:rsidP="001E388A"/>
        </w:tc>
        <w:tc>
          <w:tcPr>
            <w:tcW w:w="1823" w:type="dxa"/>
            <w:gridSpan w:val="3"/>
            <w:noWrap/>
            <w:hideMark/>
          </w:tcPr>
          <w:p w:rsidR="007D2272" w:rsidRPr="009F6E03" w:rsidRDefault="007D2272" w:rsidP="001E388A">
            <w:r>
              <w:t xml:space="preserve">  </w:t>
            </w:r>
            <w:r w:rsidRPr="009F6E03">
              <w:t>b*</w:t>
            </w:r>
          </w:p>
        </w:tc>
        <w:tc>
          <w:tcPr>
            <w:tcW w:w="141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I 95 %</w:t>
            </w:r>
          </w:p>
        </w:tc>
      </w:tr>
      <w:tr w:rsidR="007D2272" w:rsidRPr="005D0F67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2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30" w:type="dxa"/>
            <w:gridSpan w:val="4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5D0F67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GHQ-12</w:t>
            </w:r>
          </w:p>
        </w:tc>
        <w:tc>
          <w:tcPr>
            <w:tcW w:w="122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.65</w:t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.17-2.13</w:t>
            </w:r>
            <w:proofErr w:type="gramEnd"/>
          </w:p>
        </w:tc>
        <w:tc>
          <w:tcPr>
            <w:tcW w:w="730" w:type="dxa"/>
            <w:gridSpan w:val="4"/>
            <w:noWrap/>
            <w:hideMark/>
          </w:tcPr>
          <w:p w:rsidR="007D2272" w:rsidRPr="005D0F67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:rsidR="007D2272" w:rsidRPr="00BA0BA1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BA0BA1">
              <w:rPr>
                <w:rFonts w:ascii="Calibri" w:eastAsia="Times New Roman" w:hAnsi="Calibri" w:cs="Times New Roman"/>
                <w:color w:val="000000"/>
                <w:lang w:eastAsia="sv-SE"/>
              </w:rPr>
              <w:t>1.66</w:t>
            </w:r>
          </w:p>
        </w:tc>
        <w:tc>
          <w:tcPr>
            <w:tcW w:w="1416" w:type="dxa"/>
            <w:noWrap/>
            <w:hideMark/>
          </w:tcPr>
          <w:p w:rsidR="007D2272" w:rsidRPr="00BA0BA1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BA0BA1">
              <w:rPr>
                <w:rFonts w:ascii="Calibri" w:eastAsia="Times New Roman" w:hAnsi="Calibri" w:cs="Times New Roman"/>
                <w:color w:val="000000"/>
                <w:lang w:eastAsia="sv-SE"/>
              </w:rPr>
              <w:t>1.38-1.92</w:t>
            </w:r>
            <w:proofErr w:type="gramEnd"/>
          </w:p>
        </w:tc>
      </w:tr>
      <w:tr w:rsidR="007D2272" w:rsidRPr="005D0F67" w:rsidTr="001E388A">
        <w:trPr>
          <w:trHeight w:val="39"/>
        </w:trPr>
        <w:tc>
          <w:tcPr>
            <w:tcW w:w="23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2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318" w:type="dxa"/>
            <w:gridSpan w:val="6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235" w:type="dxa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</w:tr>
      <w:tr w:rsidR="007D2272" w:rsidRPr="00A17C14" w:rsidTr="001E388A">
        <w:trPr>
          <w:trHeight w:val="97"/>
        </w:trPr>
        <w:tc>
          <w:tcPr>
            <w:tcW w:w="3573" w:type="dxa"/>
            <w:gridSpan w:val="2"/>
            <w:noWrap/>
            <w:hideMark/>
          </w:tcPr>
          <w:p w:rsidR="007D2272" w:rsidRPr="00A17C14" w:rsidRDefault="007D2272" w:rsidP="001E388A">
            <w:pPr>
              <w:tabs>
                <w:tab w:val="left" w:pos="2445"/>
              </w:tabs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tabs>
                <w:tab w:val="left" w:pos="2445"/>
              </w:tabs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Direct effect</w:t>
            </w: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ab/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18" w:type="dxa"/>
            <w:gridSpan w:val="6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235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</w:tr>
      <w:tr w:rsidR="007D2272" w:rsidRPr="00A17C14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22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18" w:type="dxa"/>
            <w:gridSpan w:val="6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235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</w:tr>
      <w:tr w:rsidR="007D2272" w:rsidRPr="00A17C14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ender</w:t>
            </w: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omen</w:t>
            </w: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en</w:t>
            </w:r>
          </w:p>
        </w:tc>
        <w:tc>
          <w:tcPr>
            <w:tcW w:w="122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.26</w:t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98-7.51</w:t>
            </w:r>
          </w:p>
        </w:tc>
        <w:tc>
          <w:tcPr>
            <w:tcW w:w="813" w:type="dxa"/>
            <w:gridSpan w:val="5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740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8</w:t>
            </w:r>
          </w:p>
        </w:tc>
        <w:tc>
          <w:tcPr>
            <w:tcW w:w="141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2.01-1.64</w:t>
            </w:r>
          </w:p>
        </w:tc>
      </w:tr>
      <w:tr w:rsidR="007D2272" w:rsidRPr="00A17C14" w:rsidTr="001E388A">
        <w:trPr>
          <w:trHeight w:val="39"/>
        </w:trPr>
        <w:tc>
          <w:tcPr>
            <w:tcW w:w="2347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22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813" w:type="dxa"/>
            <w:gridSpan w:val="5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740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</w:tr>
      <w:tr w:rsidR="007D2272" w:rsidRPr="00A17C14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ge</w:t>
            </w:r>
          </w:p>
        </w:tc>
        <w:tc>
          <w:tcPr>
            <w:tcW w:w="122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23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329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484" w:type="dxa"/>
            <w:gridSpan w:val="3"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740" w:type="dxa"/>
            <w:gridSpan w:val="2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</w:tr>
      <w:tr w:rsidR="007D2272" w:rsidRPr="005D0F67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&gt;=55</w:t>
            </w: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5-54</w:t>
            </w: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5-44</w:t>
            </w: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5-34</w:t>
            </w: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6-24</w:t>
            </w:r>
          </w:p>
        </w:tc>
        <w:tc>
          <w:tcPr>
            <w:tcW w:w="1226" w:type="dxa"/>
            <w:noWrap/>
            <w:hideMark/>
          </w:tcPr>
          <w:p w:rsidR="007D2272" w:rsidRPr="00A17C14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17C14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7C1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.3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8.16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2.70</w:t>
            </w: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2.77</w:t>
            </w:r>
          </w:p>
        </w:tc>
        <w:tc>
          <w:tcPr>
            <w:tcW w:w="2352" w:type="dxa"/>
            <w:gridSpan w:val="4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.84-10.83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3.44-12.90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2.33-7.77</w:t>
            </w: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3.09-8.66</w:t>
            </w:r>
          </w:p>
        </w:tc>
        <w:tc>
          <w:tcPr>
            <w:tcW w:w="484" w:type="dxa"/>
            <w:gridSpan w:val="3"/>
          </w:tcPr>
          <w:p w:rsidR="007D2272" w:rsidRPr="00581C19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740" w:type="dxa"/>
            <w:gridSpan w:val="2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  <w:p w:rsidR="007D2272" w:rsidRPr="00924BD1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24BD1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924BD1">
              <w:rPr>
                <w:rFonts w:ascii="Calibri" w:eastAsia="Times New Roman" w:hAnsi="Calibri" w:cs="Times New Roman"/>
                <w:color w:val="000000"/>
                <w:lang w:eastAsia="sv-SE"/>
              </w:rPr>
              <w:t>0.45</w:t>
            </w:r>
          </w:p>
          <w:p w:rsidR="007D2272" w:rsidRPr="00924BD1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924BD1">
              <w:rPr>
                <w:rFonts w:ascii="Calibri" w:eastAsia="Times New Roman" w:hAnsi="Calibri" w:cs="Times New Roman"/>
                <w:color w:val="000000"/>
                <w:lang w:eastAsia="sv-SE"/>
              </w:rPr>
              <w:t>0.27</w:t>
            </w:r>
          </w:p>
          <w:p w:rsidR="007D2272" w:rsidRPr="005E5B35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2.42</w:t>
            </w:r>
          </w:p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proofErr w:type="gramStart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2.91</w:t>
            </w:r>
          </w:p>
        </w:tc>
        <w:tc>
          <w:tcPr>
            <w:tcW w:w="1416" w:type="dxa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  <w:p w:rsidR="007D2272" w:rsidRPr="005D700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700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7003">
              <w:rPr>
                <w:rFonts w:ascii="Calibri" w:eastAsia="Times New Roman" w:hAnsi="Calibri" w:cs="Times New Roman"/>
                <w:color w:val="000000"/>
                <w:lang w:eastAsia="sv-SE"/>
              </w:rPr>
              <w:t>2.97-2.07</w:t>
            </w:r>
          </w:p>
          <w:p w:rsidR="007D2272" w:rsidRPr="00924BD1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24BD1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924BD1">
              <w:rPr>
                <w:rFonts w:ascii="Calibri" w:eastAsia="Times New Roman" w:hAnsi="Calibri" w:cs="Times New Roman"/>
                <w:color w:val="000000"/>
                <w:lang w:eastAsia="sv-SE"/>
              </w:rPr>
              <w:t>2.38-2.96</w:t>
            </w:r>
          </w:p>
          <w:p w:rsidR="007D2272" w:rsidRPr="005E5B35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5.27-0.42</w:t>
            </w:r>
          </w:p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proofErr w:type="gramStart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E5B35">
              <w:rPr>
                <w:rFonts w:ascii="Calibri" w:eastAsia="Times New Roman" w:hAnsi="Calibri" w:cs="Times New Roman"/>
                <w:color w:val="000000"/>
                <w:lang w:eastAsia="sv-SE"/>
              </w:rPr>
              <w:t>6.25-0.42</w:t>
            </w:r>
          </w:p>
        </w:tc>
      </w:tr>
      <w:tr w:rsidR="007D2272" w:rsidRPr="005D0F67" w:rsidTr="001E388A">
        <w:trPr>
          <w:trHeight w:val="97"/>
        </w:trPr>
        <w:tc>
          <w:tcPr>
            <w:tcW w:w="3573" w:type="dxa"/>
            <w:gridSpan w:val="2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Exp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osure</w:t>
            </w:r>
          </w:p>
        </w:tc>
        <w:tc>
          <w:tcPr>
            <w:tcW w:w="2023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29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84" w:type="dxa"/>
            <w:gridSpan w:val="3"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740" w:type="dxa"/>
            <w:gridSpan w:val="2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81C1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</w:tr>
      <w:tr w:rsidR="007D2272" w:rsidRPr="005D0F67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sunami area only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ereavement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resence on beach</w:t>
            </w:r>
          </w:p>
          <w:p w:rsidR="007D2272" w:rsidRPr="006D3283" w:rsidRDefault="007D2272" w:rsidP="001E388A">
            <w:pPr>
              <w:spacing w:line="360" w:lineRule="auto"/>
              <w:ind w:right="-396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</w:t>
            </w: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reat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 and beach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and severe injury</w:t>
            </w:r>
          </w:p>
          <w:p w:rsidR="007D2272" w:rsidRPr="006D328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and bereavement</w:t>
            </w:r>
          </w:p>
          <w:p w:rsidR="007D2272" w:rsidRPr="007F485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6D328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bereavement, severe injury</w:t>
            </w:r>
          </w:p>
        </w:tc>
        <w:tc>
          <w:tcPr>
            <w:tcW w:w="1226" w:type="dxa"/>
            <w:noWrap/>
            <w:hideMark/>
          </w:tcPr>
          <w:p w:rsidR="007D2272" w:rsidRPr="007F4856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1.2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.00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2.08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2.6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2.40</w:t>
            </w:r>
          </w:p>
          <w:p w:rsidR="007D2272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6.83</w:t>
            </w:r>
          </w:p>
          <w:p w:rsidR="007D2272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1.58</w:t>
            </w:r>
          </w:p>
        </w:tc>
        <w:tc>
          <w:tcPr>
            <w:tcW w:w="2352" w:type="dxa"/>
            <w:gridSpan w:val="4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2.00-20.29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4.01-5.9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7.54-16.76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8.03-17.23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3.55-21.27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0.69-23.04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5D0F67">
              <w:rPr>
                <w:rFonts w:ascii="Calibri" w:eastAsia="Times New Roman" w:hAnsi="Calibri" w:cs="Times New Roman"/>
                <w:color w:val="000000"/>
                <w:lang w:eastAsia="sv-SE"/>
              </w:rPr>
              <w:t>1.47-21.75</w:t>
            </w:r>
            <w:proofErr w:type="gramEnd"/>
          </w:p>
        </w:tc>
        <w:tc>
          <w:tcPr>
            <w:tcW w:w="484" w:type="dxa"/>
            <w:gridSpan w:val="3"/>
          </w:tcPr>
          <w:p w:rsidR="007D2272" w:rsidRPr="00581C19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740" w:type="dxa"/>
            <w:gridSpan w:val="2"/>
            <w:noWrap/>
            <w:hideMark/>
          </w:tcPr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0.28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2.01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6.19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5.05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5.00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7.41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</w:t>
            </w:r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5.29</w:t>
            </w:r>
          </w:p>
        </w:tc>
        <w:tc>
          <w:tcPr>
            <w:tcW w:w="1416" w:type="dxa"/>
            <w:noWrap/>
            <w:hideMark/>
          </w:tcPr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5.39-4.75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0.78-4.79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3.63-8.79</w:t>
            </w:r>
            <w:proofErr w:type="gramEnd"/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2.47-7.63</w:t>
            </w:r>
            <w:proofErr w:type="gramEnd"/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0.03-9.96</w:t>
            </w: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3.99-10.91</w:t>
            </w:r>
            <w:proofErr w:type="gramEnd"/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1A27C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1A27CF">
              <w:rPr>
                <w:rFonts w:ascii="Calibri" w:eastAsia="Times New Roman" w:hAnsi="Calibri" w:cs="Times New Roman"/>
                <w:color w:val="000000"/>
                <w:lang w:eastAsia="sv-SE"/>
              </w:rPr>
              <w:t>0.34-10.98</w:t>
            </w:r>
          </w:p>
        </w:tc>
      </w:tr>
      <w:tr w:rsidR="007D2272" w:rsidRPr="005D0F67" w:rsidTr="001E388A">
        <w:trPr>
          <w:trHeight w:val="97"/>
        </w:trPr>
        <w:tc>
          <w:tcPr>
            <w:tcW w:w="2347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740" w:type="dxa"/>
            <w:gridSpan w:val="2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38" w:type="dxa"/>
            <w:gridSpan w:val="3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9" w:type="dxa"/>
            <w:gridSpan w:val="4"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35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6" w:type="dxa"/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5D0F67" w:rsidTr="001E388A">
        <w:trPr>
          <w:trHeight w:val="97"/>
        </w:trPr>
        <w:tc>
          <w:tcPr>
            <w:tcW w:w="2347" w:type="dxa"/>
            <w:tcBorders>
              <w:bottom w:val="single" w:sz="4" w:space="0" w:color="auto"/>
            </w:tcBorders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74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2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9" w:type="dxa"/>
            <w:gridSpan w:val="4"/>
            <w:tcBorders>
              <w:bottom w:val="single" w:sz="4" w:space="0" w:color="auto"/>
            </w:tcBorders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:rsidR="007D2272" w:rsidRPr="005D0F6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</w:tbl>
    <w:p w:rsidR="007D2272" w:rsidRPr="00592087" w:rsidRDefault="007D2272" w:rsidP="007D2272">
      <w:pPr>
        <w:rPr>
          <w:lang w:val="en-US"/>
        </w:rPr>
      </w:pPr>
      <w:r>
        <w:rPr>
          <w:lang w:val="en-US"/>
        </w:rPr>
        <w:t>*regression coefficient for mediator variables</w:t>
      </w: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272" w:rsidRDefault="007D2272" w:rsidP="009F79EF">
      <w:pPr>
        <w:spacing w:line="276" w:lineRule="auto"/>
        <w:rPr>
          <w:rFonts w:cs="Times New Roman"/>
          <w:lang w:val="en-US"/>
        </w:rPr>
      </w:pPr>
      <w:r>
        <w:rPr>
          <w:rFonts w:cs="Times New Roman"/>
          <w:i/>
          <w:lang w:val="en-US"/>
        </w:rPr>
        <w:lastRenderedPageBreak/>
        <w:t xml:space="preserve">Table 5b.  </w:t>
      </w:r>
      <w:r>
        <w:rPr>
          <w:rFonts w:cs="Times New Roman"/>
          <w:lang w:val="en-US"/>
        </w:rPr>
        <w:t xml:space="preserve">Bayesian path way analysis with posttraumatic stress symptoms (IES-R), 14 months post disaster (T1), as mediator variable for the outcome variables, posttraumatic growth (PTG) and posttraumatic depreciation (PTD), 6 years post disaster (T2). </w:t>
      </w:r>
      <w:r>
        <w:rPr>
          <w:lang w:val="en-US"/>
        </w:rPr>
        <w:t>)</w:t>
      </w:r>
      <w:r w:rsidRPr="00A03B4E">
        <w:rPr>
          <w:lang w:val="en-US"/>
        </w:rPr>
        <w:t>.</w:t>
      </w:r>
      <w:r w:rsidRPr="00D70C6D">
        <w:rPr>
          <w:lang w:val="en-US"/>
        </w:rPr>
        <w:t xml:space="preserve"> </w:t>
      </w:r>
      <w:r>
        <w:rPr>
          <w:lang w:val="en-US"/>
        </w:rPr>
        <w:t>For the estimation of indirect and direct effects the three categorized variables gender, age and exposure were used in the statistical models.</w:t>
      </w:r>
    </w:p>
    <w:tbl>
      <w:tblPr>
        <w:tblStyle w:val="Formatmall1"/>
        <w:tblW w:w="9471" w:type="dxa"/>
        <w:tblLook w:val="04A0" w:firstRow="1" w:lastRow="0" w:firstColumn="1" w:lastColumn="0" w:noHBand="0" w:noVBand="1"/>
      </w:tblPr>
      <w:tblGrid>
        <w:gridCol w:w="2215"/>
        <w:gridCol w:w="1862"/>
        <w:gridCol w:w="1347"/>
        <w:gridCol w:w="243"/>
        <w:gridCol w:w="118"/>
        <w:gridCol w:w="348"/>
        <w:gridCol w:w="1682"/>
        <w:gridCol w:w="1659"/>
      </w:tblGrid>
      <w:tr w:rsidR="007D2272" w:rsidRPr="007E4C72" w:rsidTr="001E388A">
        <w:trPr>
          <w:trHeight w:val="73"/>
        </w:trPr>
        <w:tc>
          <w:tcPr>
            <w:tcW w:w="2215" w:type="dxa"/>
            <w:tcBorders>
              <w:bottom w:val="single" w:sz="4" w:space="0" w:color="auto"/>
            </w:tcBorders>
            <w:noWrap/>
          </w:tcPr>
          <w:p w:rsidR="007D2272" w:rsidRPr="002F34B0" w:rsidRDefault="007D2272" w:rsidP="001E388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noWrap/>
          </w:tcPr>
          <w:p w:rsidR="007D2272" w:rsidRPr="002F34B0" w:rsidRDefault="007D2272" w:rsidP="001E388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noWrap/>
          </w:tcPr>
          <w:p w:rsidR="007D2272" w:rsidRPr="002F34B0" w:rsidRDefault="007D2272" w:rsidP="001E388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43" w:type="dxa"/>
            <w:tcBorders>
              <w:bottom w:val="single" w:sz="4" w:space="0" w:color="auto"/>
            </w:tcBorders>
            <w:noWrap/>
          </w:tcPr>
          <w:p w:rsidR="007D2272" w:rsidRPr="002F34B0" w:rsidRDefault="007D2272" w:rsidP="001E388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466" w:type="dxa"/>
            <w:gridSpan w:val="2"/>
            <w:tcBorders>
              <w:bottom w:val="single" w:sz="4" w:space="0" w:color="auto"/>
            </w:tcBorders>
          </w:tcPr>
          <w:p w:rsidR="007D2272" w:rsidRPr="002F34B0" w:rsidRDefault="007D2272" w:rsidP="001E388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noWrap/>
          </w:tcPr>
          <w:p w:rsidR="007D2272" w:rsidRPr="002F34B0" w:rsidRDefault="007D2272" w:rsidP="001E388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</w:tcPr>
          <w:p w:rsidR="007D2272" w:rsidRPr="002F34B0" w:rsidRDefault="007D2272" w:rsidP="001E388A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7D2272" w:rsidRPr="00381B1D" w:rsidTr="001E388A">
        <w:trPr>
          <w:trHeight w:val="283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272" w:rsidRPr="00E06D89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PTG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272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PT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566"/>
        </w:trPr>
        <w:tc>
          <w:tcPr>
            <w:tcW w:w="2215" w:type="dxa"/>
            <w:tcBorders>
              <w:top w:val="single" w:sz="4" w:space="0" w:color="auto"/>
            </w:tcBorders>
            <w:noWrap/>
            <w:hideMark/>
          </w:tcPr>
          <w:p w:rsidR="007D2272" w:rsidRDefault="007D2272" w:rsidP="001E388A">
            <w:pPr>
              <w:spacing w:line="360" w:lineRule="auto"/>
              <w:ind w:right="-298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DF761B" w:rsidRDefault="007D2272" w:rsidP="001E388A">
            <w:pPr>
              <w:spacing w:line="360" w:lineRule="auto"/>
              <w:ind w:right="-298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F761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ndirect effect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DF761B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F761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ender</w:t>
            </w:r>
          </w:p>
          <w:p w:rsidR="007D2272" w:rsidRPr="00DF761B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F761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omen</w:t>
            </w:r>
          </w:p>
          <w:p w:rsidR="007D2272" w:rsidRPr="00DF761B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F761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en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noWrap/>
            <w:hideMark/>
          </w:tcPr>
          <w:p w:rsidR="007D2272" w:rsidRPr="00A368C7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ffectcoefficient</w:t>
            </w:r>
            <w:proofErr w:type="spellEnd"/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3.7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Cl</w:t>
            </w:r>
            <w:proofErr w:type="spell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95 %</w:t>
            </w: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2.32-5.24</w:t>
            </w:r>
            <w:proofErr w:type="gramEnd"/>
          </w:p>
        </w:tc>
        <w:tc>
          <w:tcPr>
            <w:tcW w:w="243" w:type="dxa"/>
            <w:tcBorders>
              <w:top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66" w:type="dxa"/>
            <w:gridSpan w:val="2"/>
            <w:tcBorders>
              <w:top w:val="single" w:sz="4" w:space="0" w:color="auto"/>
            </w:tcBorders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ffectcoefficient</w:t>
            </w:r>
            <w:proofErr w:type="spell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8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Cl</w:t>
            </w:r>
            <w:proofErr w:type="spell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95 %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74-3.95</w:t>
            </w:r>
            <w:proofErr w:type="gramEnd"/>
          </w:p>
        </w:tc>
      </w:tr>
      <w:tr w:rsidR="007D2272" w:rsidRPr="00381B1D" w:rsidTr="001E388A">
        <w:trPr>
          <w:trHeight w:val="283"/>
        </w:trPr>
        <w:tc>
          <w:tcPr>
            <w:tcW w:w="2215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Age</w:t>
            </w:r>
          </w:p>
        </w:tc>
        <w:tc>
          <w:tcPr>
            <w:tcW w:w="1862" w:type="dxa"/>
            <w:noWrap/>
            <w:hideMark/>
          </w:tcPr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83"/>
        </w:trPr>
        <w:tc>
          <w:tcPr>
            <w:tcW w:w="2215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&gt;=55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45-5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35-4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25-34</w:t>
            </w: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6-24</w:t>
            </w:r>
          </w:p>
        </w:tc>
        <w:tc>
          <w:tcPr>
            <w:tcW w:w="1862" w:type="dxa"/>
            <w:noWrap/>
            <w:hideMark/>
          </w:tcPr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1.22</w:t>
            </w: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1.12</w:t>
            </w: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0.92</w:t>
            </w: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1.35</w:t>
            </w:r>
          </w:p>
        </w:tc>
        <w:tc>
          <w:tcPr>
            <w:tcW w:w="1347" w:type="dxa"/>
            <w:noWrap/>
            <w:hideMark/>
          </w:tcPr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3.07-0.56</w:t>
            </w: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3.05-0.79</w:t>
            </w: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2.97-1.10</w:t>
            </w:r>
          </w:p>
          <w:p w:rsidR="007D2272" w:rsidRPr="00A07A5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A07A52">
              <w:rPr>
                <w:rFonts w:ascii="Calibri" w:eastAsia="Times New Roman" w:hAnsi="Calibri" w:cs="Times New Roman"/>
                <w:color w:val="000000"/>
                <w:lang w:eastAsia="sv-SE"/>
              </w:rPr>
              <w:t>1.02-3.77</w:t>
            </w:r>
          </w:p>
        </w:tc>
        <w:tc>
          <w:tcPr>
            <w:tcW w:w="243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66" w:type="dxa"/>
            <w:gridSpan w:val="2"/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5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9</w:t>
            </w: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1</w:t>
            </w:r>
          </w:p>
        </w:tc>
        <w:tc>
          <w:tcPr>
            <w:tcW w:w="165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49-0.3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35-0.70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61-0.61</w:t>
            </w: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8-2.93</w:t>
            </w:r>
          </w:p>
        </w:tc>
      </w:tr>
      <w:tr w:rsidR="007D2272" w:rsidRPr="00381B1D" w:rsidTr="001E388A">
        <w:trPr>
          <w:trHeight w:val="117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62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243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66" w:type="dxa"/>
            <w:gridSpan w:val="2"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83"/>
        </w:trPr>
        <w:tc>
          <w:tcPr>
            <w:tcW w:w="4077" w:type="dxa"/>
            <w:gridSpan w:val="2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9664A8">
              <w:rPr>
                <w:rFonts w:ascii="Calibri" w:eastAsia="Times New Roman" w:hAnsi="Calibri" w:cs="Times New Roman"/>
                <w:color w:val="000000"/>
                <w:lang w:eastAsia="sv-SE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xposure</w:t>
            </w:r>
          </w:p>
        </w:tc>
        <w:tc>
          <w:tcPr>
            <w:tcW w:w="1347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243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66" w:type="dxa"/>
            <w:gridSpan w:val="2"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83"/>
        </w:trPr>
        <w:tc>
          <w:tcPr>
            <w:tcW w:w="2215" w:type="dxa"/>
            <w:noWrap/>
            <w:hideMark/>
          </w:tcPr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sunami area only</w:t>
            </w:r>
          </w:p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ereavement</w:t>
            </w:r>
          </w:p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resence on beach</w:t>
            </w:r>
          </w:p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</w:t>
            </w:r>
          </w:p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 and beach</w:t>
            </w:r>
          </w:p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and severe injury</w:t>
            </w:r>
          </w:p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and bereavement</w:t>
            </w:r>
          </w:p>
          <w:p w:rsidR="007D2272" w:rsidRPr="002F34B0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bereavement, severe       injury</w:t>
            </w:r>
          </w:p>
        </w:tc>
        <w:tc>
          <w:tcPr>
            <w:tcW w:w="1862" w:type="dxa"/>
            <w:noWrap/>
            <w:hideMark/>
          </w:tcPr>
          <w:p w:rsidR="007D2272" w:rsidRPr="00074813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3.32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0.71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6.17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5.71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8.25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11.77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11.86</w:t>
            </w:r>
          </w:p>
        </w:tc>
        <w:tc>
          <w:tcPr>
            <w:tcW w:w="1347" w:type="dxa"/>
            <w:noWrap/>
            <w:hideMark/>
          </w:tcPr>
          <w:p w:rsidR="007D2272" w:rsidRPr="00074813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0.34-7.12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1.30-2.78</w:t>
            </w: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4.13-8.38</w:t>
            </w:r>
            <w:proofErr w:type="gramEnd"/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3.69-7.93</w:t>
            </w:r>
            <w:proofErr w:type="gramEnd"/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4.60-12.19</w:t>
            </w:r>
            <w:proofErr w:type="gramEnd"/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8.72-15.09</w:t>
            </w:r>
            <w:proofErr w:type="gramEnd"/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07481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074813">
              <w:rPr>
                <w:rFonts w:ascii="Calibri" w:eastAsia="Times New Roman" w:hAnsi="Calibri" w:cs="Times New Roman"/>
                <w:color w:val="000000"/>
                <w:lang w:eastAsia="sv-SE"/>
              </w:rPr>
              <w:t>7.51-16.60</w:t>
            </w:r>
            <w:proofErr w:type="gramEnd"/>
          </w:p>
        </w:tc>
        <w:tc>
          <w:tcPr>
            <w:tcW w:w="243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66" w:type="dxa"/>
            <w:gridSpan w:val="2"/>
          </w:tcPr>
          <w:p w:rsidR="007D2272" w:rsidRPr="00381B1D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4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.7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.57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.8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9.16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9.30</w:t>
            </w:r>
          </w:p>
        </w:tc>
        <w:tc>
          <w:tcPr>
            <w:tcW w:w="165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3-5.36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60-2.6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21-6.41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02-6.20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92-9.85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6.94-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1.52</w:t>
            </w:r>
            <w:proofErr w:type="gramEnd"/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.01-12.80</w:t>
            </w:r>
            <w:proofErr w:type="gramEnd"/>
          </w:p>
        </w:tc>
      </w:tr>
      <w:tr w:rsidR="007D2272" w:rsidRPr="00381B1D" w:rsidTr="001E388A">
        <w:trPr>
          <w:trHeight w:val="283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62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3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466" w:type="dxa"/>
            <w:gridSpan w:val="2"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4077" w:type="dxa"/>
            <w:gridSpan w:val="2"/>
            <w:noWrap/>
            <w:hideMark/>
          </w:tcPr>
          <w:p w:rsidR="007D2272" w:rsidRPr="00381B1D" w:rsidRDefault="007D2272" w:rsidP="001E388A">
            <w:pPr>
              <w:tabs>
                <w:tab w:val="left" w:pos="2385"/>
              </w:tabs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Media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ffec</w:t>
            </w: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             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1347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I 95 %</w:t>
            </w:r>
          </w:p>
        </w:tc>
        <w:tc>
          <w:tcPr>
            <w:tcW w:w="709" w:type="dxa"/>
            <w:gridSpan w:val="3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b*</w:t>
            </w: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I 95 %</w:t>
            </w: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62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ES-R</w:t>
            </w:r>
          </w:p>
        </w:tc>
        <w:tc>
          <w:tcPr>
            <w:tcW w:w="1862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0.54</w:t>
            </w:r>
          </w:p>
        </w:tc>
        <w:tc>
          <w:tcPr>
            <w:tcW w:w="1347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0.45-0.64</w:t>
            </w:r>
          </w:p>
        </w:tc>
        <w:tc>
          <w:tcPr>
            <w:tcW w:w="709" w:type="dxa"/>
            <w:gridSpan w:val="3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42</w:t>
            </w: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37-0.48</w:t>
            </w: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62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4077" w:type="dxa"/>
            <w:gridSpan w:val="2"/>
            <w:noWrap/>
            <w:hideMark/>
          </w:tcPr>
          <w:p w:rsidR="007D2272" w:rsidRPr="006C0ADF" w:rsidRDefault="007D2272" w:rsidP="001E388A">
            <w:pPr>
              <w:tabs>
                <w:tab w:val="right" w:pos="3355"/>
              </w:tabs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proofErr w:type="spellStart"/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Dire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ffec</w:t>
            </w: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                      </w:t>
            </w:r>
          </w:p>
        </w:tc>
        <w:tc>
          <w:tcPr>
            <w:tcW w:w="1347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62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Gender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women</w:t>
            </w:r>
            <w:proofErr w:type="spellEnd"/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men</w:t>
            </w:r>
          </w:p>
        </w:tc>
        <w:tc>
          <w:tcPr>
            <w:tcW w:w="1862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0.80</w:t>
            </w:r>
          </w:p>
        </w:tc>
        <w:tc>
          <w:tcPr>
            <w:tcW w:w="2056" w:type="dxa"/>
            <w:gridSpan w:val="4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2.37-3.94</w:t>
            </w:r>
          </w:p>
        </w:tc>
        <w:tc>
          <w:tcPr>
            <w:tcW w:w="167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2.21</w:t>
            </w:r>
          </w:p>
        </w:tc>
        <w:tc>
          <w:tcPr>
            <w:tcW w:w="165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4.10--0.34</w:t>
            </w:r>
          </w:p>
        </w:tc>
      </w:tr>
      <w:tr w:rsidR="007D2272" w:rsidRPr="00381B1D" w:rsidTr="001E388A">
        <w:trPr>
          <w:trHeight w:val="195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62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Age</w:t>
            </w:r>
          </w:p>
        </w:tc>
        <w:tc>
          <w:tcPr>
            <w:tcW w:w="1862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347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61" w:type="dxa"/>
            <w:gridSpan w:val="2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48" w:type="dxa"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&gt;=55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45-5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35-44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25-34</w:t>
            </w: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6-24</w:t>
            </w:r>
          </w:p>
        </w:tc>
        <w:tc>
          <w:tcPr>
            <w:tcW w:w="1862" w:type="dxa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8.24</w:t>
            </w: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10.39</w:t>
            </w: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4.99</w:t>
            </w: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2.87</w:t>
            </w:r>
          </w:p>
        </w:tc>
        <w:tc>
          <w:tcPr>
            <w:tcW w:w="1708" w:type="dxa"/>
            <w:gridSpan w:val="3"/>
            <w:noWrap/>
            <w:hideMark/>
          </w:tcPr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3.94-12.56</w:t>
            </w:r>
            <w:proofErr w:type="gramEnd"/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5.92-14.93</w:t>
            </w:r>
            <w:proofErr w:type="gramEnd"/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0.19-9.81</w:t>
            </w:r>
          </w:p>
          <w:p w:rsidR="007D2272" w:rsidRPr="007E1A43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2.77-8.46</w:t>
            </w:r>
          </w:p>
        </w:tc>
        <w:tc>
          <w:tcPr>
            <w:tcW w:w="348" w:type="dxa"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7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.81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56</w:t>
            </w: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.50</w:t>
            </w:r>
          </w:p>
        </w:tc>
        <w:tc>
          <w:tcPr>
            <w:tcW w:w="165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84-4.2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88-4.48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41-2.28</w:t>
            </w: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4.92-1.87</w:t>
            </w:r>
          </w:p>
        </w:tc>
      </w:tr>
      <w:tr w:rsidR="007D2272" w:rsidRPr="00381B1D" w:rsidTr="001E388A">
        <w:trPr>
          <w:trHeight w:val="294"/>
        </w:trPr>
        <w:tc>
          <w:tcPr>
            <w:tcW w:w="4077" w:type="dxa"/>
            <w:gridSpan w:val="2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7E1A43">
              <w:rPr>
                <w:rFonts w:ascii="Calibri" w:eastAsia="Times New Roman" w:hAnsi="Calibri" w:cs="Times New Roman"/>
                <w:color w:val="000000"/>
                <w:lang w:eastAsia="sv-SE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xposure</w:t>
            </w:r>
          </w:p>
        </w:tc>
        <w:tc>
          <w:tcPr>
            <w:tcW w:w="1347" w:type="dxa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361" w:type="dxa"/>
            <w:gridSpan w:val="2"/>
            <w:noWrap/>
            <w:hideMark/>
          </w:tcPr>
          <w:p w:rsidR="007D2272" w:rsidRPr="006C0ADF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348" w:type="dxa"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noWrap/>
            <w:hideMark/>
          </w:tcPr>
          <w:p w:rsidR="007D2272" w:rsidRPr="000705F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sunami  area only</w:t>
            </w: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ereavement</w:t>
            </w: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resence on beach</w:t>
            </w: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</w:t>
            </w: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 and beach</w:t>
            </w: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</w:t>
            </w: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, beach, and severe injury</w:t>
            </w: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and bereavement</w:t>
            </w:r>
          </w:p>
          <w:p w:rsidR="007D2272" w:rsidRPr="00952DC9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52DC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fe threat, beach, bereavement, severe injury</w:t>
            </w:r>
          </w:p>
        </w:tc>
        <w:tc>
          <w:tcPr>
            <w:tcW w:w="1862" w:type="dxa"/>
            <w:noWrap/>
            <w:hideMark/>
          </w:tcPr>
          <w:p w:rsidR="007D2272" w:rsidRPr="00F64846" w:rsidRDefault="007D2272" w:rsidP="001E388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7.56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0.84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7.15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8.52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7.37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.09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.77</w:t>
            </w:r>
          </w:p>
        </w:tc>
        <w:tc>
          <w:tcPr>
            <w:tcW w:w="1708" w:type="dxa"/>
            <w:gridSpan w:val="3"/>
            <w:noWrap/>
            <w:hideMark/>
          </w:tcPr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1.04-16.20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3.92-5.67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2.65-11.72</w:t>
            </w:r>
            <w:proofErr w:type="gramEnd"/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4.02-13.07</w:t>
            </w:r>
            <w:proofErr w:type="gramEnd"/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1.02-15.87</w:t>
            </w: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1.84-14.34</w:t>
            </w:r>
            <w:proofErr w:type="gramEnd"/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F64846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F64846">
              <w:rPr>
                <w:rFonts w:ascii="Calibri" w:eastAsia="Times New Roman" w:hAnsi="Calibri" w:cs="Times New Roman"/>
                <w:color w:val="000000"/>
                <w:lang w:eastAsia="sv-SE"/>
              </w:rPr>
              <w:t>1.20-18.69</w:t>
            </w:r>
          </w:p>
        </w:tc>
        <w:tc>
          <w:tcPr>
            <w:tcW w:w="348" w:type="dxa"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.53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.77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2.55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2.83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.7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3.17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3.93</w:t>
            </w:r>
          </w:p>
        </w:tc>
        <w:tc>
          <w:tcPr>
            <w:tcW w:w="1659" w:type="dxa"/>
            <w:noWrap/>
            <w:hideMark/>
          </w:tcPr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6.55-3.52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.07-4.61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10-5.21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12-5.57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3.38-6.95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0.51-6.89</w:t>
            </w:r>
          </w:p>
          <w:p w:rsidR="007D2272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381B1D">
              <w:rPr>
                <w:rFonts w:ascii="Calibri" w:eastAsia="Times New Roman" w:hAnsi="Calibri" w:cs="Times New Roman"/>
                <w:color w:val="000000"/>
                <w:lang w:eastAsia="sv-SE"/>
              </w:rPr>
              <w:t>1.83-9.71</w:t>
            </w:r>
          </w:p>
        </w:tc>
      </w:tr>
      <w:tr w:rsidR="007D2272" w:rsidRPr="00381B1D" w:rsidTr="001E388A">
        <w:trPr>
          <w:trHeight w:val="294"/>
        </w:trPr>
        <w:tc>
          <w:tcPr>
            <w:tcW w:w="2215" w:type="dxa"/>
            <w:tcBorders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:rsidR="007D2272" w:rsidRPr="00381B1D" w:rsidRDefault="007D2272" w:rsidP="001E38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</w:tbl>
    <w:p w:rsidR="009F79EF" w:rsidRPr="00B20629" w:rsidRDefault="009F79EF" w:rsidP="009F79EF">
      <w:pPr>
        <w:spacing w:line="360" w:lineRule="auto"/>
        <w:rPr>
          <w:lang w:val="en-US"/>
        </w:rPr>
      </w:pPr>
      <w:r>
        <w:rPr>
          <w:lang w:val="en-US"/>
        </w:rPr>
        <w:t>*regression coefficient for mediator variables</w:t>
      </w:r>
    </w:p>
    <w:p w:rsidR="00615263" w:rsidRPr="009F79EF" w:rsidRDefault="006152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5263" w:rsidRDefault="0061526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152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263"/>
    <w:rsid w:val="00615263"/>
    <w:rsid w:val="007D2272"/>
    <w:rsid w:val="00984961"/>
    <w:rsid w:val="009F79EF"/>
    <w:rsid w:val="00C7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770B7A-26CB-43F4-BB3D-C6F709D1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Formatmall1">
    <w:name w:val="Formatmall1"/>
    <w:basedOn w:val="Normaltabell"/>
    <w:uiPriority w:val="99"/>
    <w:rsid w:val="00615263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5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2-05T16:03:00Z</dcterms:created>
  <dcterms:modified xsi:type="dcterms:W3CDTF">2017-02-05T16:03:00Z</dcterms:modified>
</cp:coreProperties>
</file>